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4EC67" w14:textId="77777777" w:rsidR="00050039" w:rsidRDefault="00050039" w:rsidP="00E54D5B">
      <w:pPr>
        <w:spacing w:line="480" w:lineRule="auto"/>
        <w:jc w:val="center"/>
        <w:rPr>
          <w:rFonts w:ascii="Arial" w:hAnsi="Arial" w:cs="Arial"/>
        </w:rPr>
      </w:pPr>
    </w:p>
    <w:p w14:paraId="285DFA3F" w14:textId="77777777" w:rsidR="00050039" w:rsidRDefault="00050039" w:rsidP="00E54D5B">
      <w:pPr>
        <w:spacing w:line="480" w:lineRule="auto"/>
        <w:jc w:val="center"/>
        <w:rPr>
          <w:rFonts w:ascii="Arial" w:hAnsi="Arial" w:cs="Arial"/>
        </w:rPr>
      </w:pPr>
    </w:p>
    <w:p w14:paraId="3855F9A9" w14:textId="77777777" w:rsidR="00050039" w:rsidRDefault="00050039" w:rsidP="00E54D5B">
      <w:pPr>
        <w:spacing w:line="480" w:lineRule="auto"/>
        <w:jc w:val="center"/>
        <w:rPr>
          <w:rFonts w:ascii="Arial" w:hAnsi="Arial" w:cs="Arial"/>
        </w:rPr>
      </w:pPr>
    </w:p>
    <w:p w14:paraId="5D012951" w14:textId="77777777" w:rsidR="00E54D5B" w:rsidRPr="00AE4F69" w:rsidRDefault="00E54D5B" w:rsidP="00E54D5B">
      <w:pPr>
        <w:spacing w:line="480" w:lineRule="auto"/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endai Virus Infection Induces Expression of Novel RNAs in Human Cells</w:t>
      </w:r>
    </w:p>
    <w:p w14:paraId="109AE63D" w14:textId="77777777" w:rsidR="00E54D5B" w:rsidRDefault="00E54D5B" w:rsidP="00E54D5B">
      <w:pPr>
        <w:spacing w:line="480" w:lineRule="auto"/>
        <w:jc w:val="center"/>
        <w:rPr>
          <w:rFonts w:ascii="Arial" w:hAnsi="Arial" w:cs="Arial"/>
          <w:b/>
        </w:rPr>
      </w:pPr>
    </w:p>
    <w:p w14:paraId="217F7586" w14:textId="77777777" w:rsidR="00E54D5B" w:rsidRDefault="00E54D5B" w:rsidP="00E54D5B">
      <w:pPr>
        <w:spacing w:line="480" w:lineRule="auto"/>
        <w:jc w:val="center"/>
        <w:rPr>
          <w:rFonts w:ascii="Arial" w:hAnsi="Arial" w:cs="Arial"/>
          <w:b/>
        </w:rPr>
      </w:pPr>
    </w:p>
    <w:p w14:paraId="31CC5479" w14:textId="77777777" w:rsidR="00E54D5B" w:rsidRDefault="00E54D5B" w:rsidP="00E54D5B">
      <w:pPr>
        <w:spacing w:line="480" w:lineRule="auto"/>
        <w:jc w:val="center"/>
        <w:rPr>
          <w:rFonts w:ascii="Arial" w:hAnsi="Arial" w:cs="Arial"/>
          <w:b/>
        </w:rPr>
      </w:pPr>
    </w:p>
    <w:p w14:paraId="06D161AE" w14:textId="77777777" w:rsidR="00E54D5B" w:rsidRPr="00247B83" w:rsidRDefault="00E54D5B" w:rsidP="00E54D5B">
      <w:pPr>
        <w:spacing w:line="480" w:lineRule="auto"/>
        <w:jc w:val="center"/>
        <w:outlineLvl w:val="0"/>
        <w:rPr>
          <w:rFonts w:ascii="Arial" w:hAnsi="Arial" w:cs="Arial"/>
          <w:vertAlign w:val="superscript"/>
        </w:rPr>
      </w:pPr>
      <w:r w:rsidRPr="00BA2B44">
        <w:rPr>
          <w:rFonts w:ascii="Arial" w:hAnsi="Arial" w:cs="Arial"/>
        </w:rPr>
        <w:t>Roli Mandhana, Curt M. Horvath</w:t>
      </w:r>
      <w:r>
        <w:rPr>
          <w:rFonts w:ascii="Arial" w:hAnsi="Arial" w:cs="Arial"/>
          <w:vertAlign w:val="superscript"/>
        </w:rPr>
        <w:t>*</w:t>
      </w:r>
    </w:p>
    <w:p w14:paraId="299CFAC6" w14:textId="77777777" w:rsidR="00E54D5B" w:rsidRPr="00BA2B44" w:rsidRDefault="00E54D5B" w:rsidP="00E54D5B">
      <w:pPr>
        <w:spacing w:line="480" w:lineRule="auto"/>
        <w:jc w:val="center"/>
        <w:outlineLvl w:val="0"/>
        <w:rPr>
          <w:rFonts w:ascii="Arial" w:hAnsi="Arial" w:cs="Arial"/>
        </w:rPr>
      </w:pPr>
    </w:p>
    <w:p w14:paraId="064D3801" w14:textId="77777777" w:rsidR="00E54D5B" w:rsidRPr="00A253C0" w:rsidRDefault="00E54D5B" w:rsidP="00E54D5B">
      <w:pPr>
        <w:spacing w:line="480" w:lineRule="auto"/>
        <w:jc w:val="center"/>
        <w:rPr>
          <w:rFonts w:ascii="Arial" w:eastAsia="MS Mincho" w:hAnsi="Arial" w:cs="Arial"/>
          <w:i/>
          <w:lang w:eastAsia="ja-JP"/>
        </w:rPr>
      </w:pPr>
      <w:r w:rsidRPr="00A253C0">
        <w:rPr>
          <w:rFonts w:ascii="Arial" w:eastAsia="MS Mincho" w:hAnsi="Arial" w:cs="Arial"/>
          <w:i/>
          <w:lang w:eastAsia="ja-JP"/>
        </w:rPr>
        <w:t>Department of Molecular Biosciences</w:t>
      </w:r>
    </w:p>
    <w:p w14:paraId="5B6A2912" w14:textId="77777777" w:rsidR="00E54D5B" w:rsidRPr="00A253C0" w:rsidRDefault="00E54D5B" w:rsidP="00E54D5B">
      <w:pPr>
        <w:spacing w:line="480" w:lineRule="auto"/>
        <w:jc w:val="center"/>
        <w:outlineLvl w:val="0"/>
        <w:rPr>
          <w:rFonts w:ascii="Arial" w:eastAsia="MS Mincho" w:hAnsi="Arial" w:cs="Arial"/>
          <w:i/>
          <w:lang w:eastAsia="ja-JP"/>
        </w:rPr>
      </w:pPr>
      <w:r w:rsidRPr="00A253C0">
        <w:rPr>
          <w:rFonts w:ascii="Arial" w:eastAsia="MS Mincho" w:hAnsi="Arial" w:cs="Arial"/>
          <w:i/>
          <w:lang w:eastAsia="ja-JP"/>
        </w:rPr>
        <w:t>Northwestern University, Evanston, IL 60208, USA</w:t>
      </w:r>
    </w:p>
    <w:p w14:paraId="12B685E9" w14:textId="77777777" w:rsidR="00E54D5B" w:rsidRDefault="00E54D5B" w:rsidP="00E54D5B">
      <w:pPr>
        <w:spacing w:line="480" w:lineRule="auto"/>
        <w:jc w:val="center"/>
        <w:outlineLvl w:val="0"/>
        <w:rPr>
          <w:rFonts w:ascii="Arial" w:eastAsia="MS Mincho" w:hAnsi="Arial" w:cs="Arial"/>
          <w:vertAlign w:val="superscript"/>
          <w:lang w:eastAsia="ja-JP"/>
        </w:rPr>
      </w:pPr>
    </w:p>
    <w:p w14:paraId="7F3C0479" w14:textId="77777777" w:rsidR="00E54D5B" w:rsidRDefault="00E54D5B" w:rsidP="00E54D5B">
      <w:pPr>
        <w:spacing w:line="480" w:lineRule="auto"/>
        <w:ind w:left="720"/>
        <w:jc w:val="center"/>
        <w:outlineLvl w:val="0"/>
        <w:rPr>
          <w:rFonts w:ascii="Arial" w:eastAsia="MS Mincho" w:hAnsi="Arial" w:cs="Arial"/>
          <w:lang w:eastAsia="ja-JP"/>
        </w:rPr>
      </w:pPr>
    </w:p>
    <w:p w14:paraId="3C848514" w14:textId="77777777" w:rsidR="00E54D5B" w:rsidRDefault="00E54D5B" w:rsidP="00E54D5B">
      <w:pPr>
        <w:spacing w:line="480" w:lineRule="auto"/>
        <w:jc w:val="center"/>
        <w:outlineLvl w:val="0"/>
        <w:rPr>
          <w:rFonts w:ascii="Arial" w:eastAsia="MS Mincho" w:hAnsi="Arial" w:cs="Arial"/>
          <w:vertAlign w:val="superscript"/>
          <w:lang w:eastAsia="ja-JP"/>
        </w:rPr>
      </w:pPr>
    </w:p>
    <w:p w14:paraId="42F21221" w14:textId="77777777" w:rsidR="00E54D5B" w:rsidRDefault="00E54D5B" w:rsidP="00E54D5B">
      <w:pPr>
        <w:spacing w:line="480" w:lineRule="auto"/>
        <w:outlineLvl w:val="0"/>
        <w:rPr>
          <w:rFonts w:ascii="Arial" w:eastAsia="MS Mincho" w:hAnsi="Arial" w:cs="Arial"/>
          <w:vertAlign w:val="superscript"/>
          <w:lang w:eastAsia="ja-JP"/>
        </w:rPr>
      </w:pPr>
    </w:p>
    <w:p w14:paraId="5BAE48DD" w14:textId="77777777" w:rsidR="00E54D5B" w:rsidRPr="00A253C0" w:rsidRDefault="00E54D5B" w:rsidP="00E54D5B">
      <w:pPr>
        <w:spacing w:line="480" w:lineRule="auto"/>
        <w:ind w:left="720"/>
        <w:outlineLvl w:val="0"/>
        <w:rPr>
          <w:rFonts w:ascii="Arial" w:eastAsia="MS Mincho" w:hAnsi="Arial" w:cs="Arial"/>
          <w:lang w:eastAsia="ja-JP"/>
        </w:rPr>
      </w:pPr>
      <w:r>
        <w:rPr>
          <w:rFonts w:ascii="Arial" w:eastAsia="MS Mincho" w:hAnsi="Arial" w:cs="Arial"/>
          <w:vertAlign w:val="superscript"/>
          <w:lang w:eastAsia="ja-JP"/>
        </w:rPr>
        <w:t>*</w:t>
      </w:r>
      <w:r w:rsidRPr="00A253C0">
        <w:rPr>
          <w:rFonts w:ascii="Arial" w:eastAsia="MS Mincho" w:hAnsi="Arial" w:cs="Arial"/>
          <w:lang w:eastAsia="ja-JP"/>
        </w:rPr>
        <w:t>Corresponding author</w:t>
      </w:r>
    </w:p>
    <w:p w14:paraId="482E2E10" w14:textId="77777777" w:rsidR="00E54D5B" w:rsidRPr="00A253C0" w:rsidRDefault="00E54D5B" w:rsidP="00E54D5B">
      <w:pPr>
        <w:spacing w:line="480" w:lineRule="auto"/>
        <w:ind w:left="720"/>
        <w:rPr>
          <w:rFonts w:ascii="Arial" w:eastAsia="MS Mincho" w:hAnsi="Arial" w:cs="Arial"/>
          <w:lang w:eastAsia="ja-JP"/>
        </w:rPr>
      </w:pPr>
      <w:r w:rsidRPr="00A253C0">
        <w:rPr>
          <w:rFonts w:ascii="Arial" w:eastAsia="MS Mincho" w:hAnsi="Arial" w:cs="Arial"/>
          <w:lang w:eastAsia="ja-JP"/>
        </w:rPr>
        <w:t>Tel: (847) 491-5530</w:t>
      </w:r>
    </w:p>
    <w:p w14:paraId="2EA9E53E" w14:textId="77777777" w:rsidR="00E54D5B" w:rsidRPr="00A253C0" w:rsidRDefault="00E54D5B" w:rsidP="00E54D5B">
      <w:pPr>
        <w:spacing w:line="480" w:lineRule="auto"/>
        <w:ind w:left="720"/>
        <w:rPr>
          <w:rFonts w:ascii="Arial" w:eastAsia="MS Mincho" w:hAnsi="Arial" w:cs="Arial"/>
          <w:lang w:eastAsia="ja-JP"/>
        </w:rPr>
      </w:pPr>
      <w:r w:rsidRPr="00A253C0">
        <w:rPr>
          <w:rFonts w:ascii="Arial" w:eastAsia="MS Mincho" w:hAnsi="Arial" w:cs="Arial"/>
          <w:lang w:eastAsia="ja-JP"/>
        </w:rPr>
        <w:t>Fax: (847) 491-0848</w:t>
      </w:r>
    </w:p>
    <w:p w14:paraId="46CC55A9" w14:textId="77777777" w:rsidR="00E54D5B" w:rsidRDefault="00E54D5B" w:rsidP="00E54D5B">
      <w:pPr>
        <w:spacing w:line="480" w:lineRule="auto"/>
        <w:ind w:left="720"/>
        <w:outlineLvl w:val="0"/>
        <w:rPr>
          <w:rFonts w:ascii="Arial" w:eastAsia="MS Mincho" w:hAnsi="Arial" w:cs="Arial"/>
          <w:i/>
          <w:color w:val="0000FF"/>
          <w:u w:val="single"/>
          <w:lang w:eastAsia="ja-JP"/>
        </w:rPr>
      </w:pPr>
      <w:r w:rsidRPr="00A253C0">
        <w:rPr>
          <w:rFonts w:ascii="Arial" w:eastAsia="MS Mincho" w:hAnsi="Arial" w:cs="Arial"/>
          <w:lang w:eastAsia="ja-JP"/>
        </w:rPr>
        <w:t>Email:</w:t>
      </w:r>
      <w:r w:rsidRPr="00A253C0">
        <w:rPr>
          <w:rFonts w:ascii="Arial" w:eastAsia="MS Mincho" w:hAnsi="Arial" w:cs="Arial"/>
          <w:i/>
          <w:lang w:eastAsia="ja-JP"/>
        </w:rPr>
        <w:t xml:space="preserve"> </w:t>
      </w:r>
      <w:hyperlink r:id="rId4" w:history="1">
        <w:r w:rsidRPr="00A253C0">
          <w:rPr>
            <w:rFonts w:ascii="Arial" w:eastAsia="MS Mincho" w:hAnsi="Arial" w:cs="Arial"/>
            <w:i/>
            <w:color w:val="0000FF"/>
            <w:u w:val="single"/>
            <w:lang w:eastAsia="ja-JP"/>
          </w:rPr>
          <w:t>horvath@northwestern.edu</w:t>
        </w:r>
      </w:hyperlink>
    </w:p>
    <w:p w14:paraId="01C5E376" w14:textId="77777777" w:rsidR="00E54D5B" w:rsidRDefault="00E54D5B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14:paraId="42B06818" w14:textId="27FF21F1" w:rsidR="009F39DE" w:rsidRDefault="00403CD2" w:rsidP="0091642C">
      <w:pPr>
        <w:ind w:left="2880" w:firstLine="720"/>
        <w:rPr>
          <w:rFonts w:ascii="Arial" w:eastAsia="Calibri" w:hAnsi="Arial" w:cs="Arial"/>
        </w:rPr>
      </w:pPr>
      <w:r>
        <w:rPr>
          <w:rFonts w:ascii="Arial" w:eastAsia="Calibri" w:hAnsi="Arial" w:cs="Arial"/>
          <w:noProof/>
        </w:rPr>
        <w:lastRenderedPageBreak/>
        <w:drawing>
          <wp:inline distT="0" distB="0" distL="0" distR="0" wp14:anchorId="253D909A" wp14:editId="6AA2157F">
            <wp:extent cx="1652016" cy="16520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DF_PhyloCSF_Annot5_UnAnnot5_edit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2016" cy="165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A2DE4" w14:textId="5F57AC61" w:rsidR="000B2969" w:rsidRDefault="00C3673D">
      <w:pPr>
        <w:rPr>
          <w:rFonts w:ascii="Arial" w:hAnsi="Arial" w:cs="Arial"/>
        </w:rPr>
      </w:pPr>
      <w:r>
        <w:rPr>
          <w:rFonts w:ascii="Arial" w:eastAsia="Calibri" w:hAnsi="Arial" w:cs="Arial"/>
        </w:rPr>
        <w:t xml:space="preserve">Supplementary </w:t>
      </w:r>
      <w:r w:rsidR="00B004D0" w:rsidRPr="009F39DE">
        <w:rPr>
          <w:rFonts w:ascii="Arial" w:eastAsia="Calibri" w:hAnsi="Arial" w:cs="Arial"/>
        </w:rPr>
        <w:t>Figure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S</w:t>
      </w:r>
      <w:r w:rsidR="00B004D0" w:rsidRPr="009F39DE">
        <w:rPr>
          <w:rFonts w:ascii="Arial" w:hAnsi="Arial" w:cs="Arial"/>
        </w:rPr>
        <w:t>1 (</w:t>
      </w:r>
      <w:r w:rsidR="00B004D0" w:rsidRPr="009F39DE">
        <w:rPr>
          <w:rFonts w:ascii="Arial" w:eastAsia="Calibri" w:hAnsi="Arial" w:cs="Arial"/>
        </w:rPr>
        <w:t>related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to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Figure</w:t>
      </w:r>
      <w:r w:rsidR="00B004D0" w:rsidRPr="009F39DE">
        <w:rPr>
          <w:rFonts w:ascii="Arial" w:hAnsi="Arial" w:cs="Arial"/>
        </w:rPr>
        <w:t xml:space="preserve"> 4</w:t>
      </w:r>
      <w:r w:rsidR="00213861">
        <w:rPr>
          <w:rFonts w:ascii="Arial" w:hAnsi="Arial" w:cs="Arial"/>
        </w:rPr>
        <w:t>a</w:t>
      </w:r>
      <w:r w:rsidR="00B004D0" w:rsidRPr="009F39DE">
        <w:rPr>
          <w:rFonts w:ascii="Arial" w:hAnsi="Arial" w:cs="Arial"/>
        </w:rPr>
        <w:t xml:space="preserve">) - </w:t>
      </w:r>
      <w:r w:rsidR="00B004D0" w:rsidRPr="009F39DE">
        <w:rPr>
          <w:rFonts w:ascii="Arial" w:eastAsia="Calibri" w:hAnsi="Arial" w:cs="Arial"/>
        </w:rPr>
        <w:t>The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cumulative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distribution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frequency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of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PhyloCSF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scores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for</w:t>
      </w:r>
      <w:r w:rsidR="00B004D0" w:rsidRPr="009F39DE">
        <w:rPr>
          <w:rFonts w:ascii="Arial" w:hAnsi="Arial" w:cs="Arial"/>
        </w:rPr>
        <w:t xml:space="preserve"> </w:t>
      </w:r>
      <w:r w:rsidR="00213861">
        <w:rPr>
          <w:rFonts w:ascii="Arial" w:hAnsi="Arial" w:cs="Arial"/>
        </w:rPr>
        <w:t xml:space="preserve">the </w:t>
      </w:r>
      <w:r w:rsidR="009F39DE" w:rsidRPr="009F39DE">
        <w:rPr>
          <w:rFonts w:ascii="Arial" w:hAnsi="Arial" w:cs="Arial"/>
        </w:rPr>
        <w:t>5-</w:t>
      </w:r>
      <w:r w:rsidR="009F39DE" w:rsidRPr="009F39DE">
        <w:rPr>
          <w:rFonts w:ascii="Arial" w:eastAsia="Calibri" w:hAnsi="Arial" w:cs="Arial"/>
        </w:rPr>
        <w:t>fold</w:t>
      </w:r>
      <w:r w:rsidR="009F39DE" w:rsidRPr="009F39DE">
        <w:rPr>
          <w:rFonts w:ascii="Arial" w:hAnsi="Arial" w:cs="Arial"/>
        </w:rPr>
        <w:t xml:space="preserve"> </w:t>
      </w:r>
      <w:r w:rsidR="009F39DE" w:rsidRPr="009F39DE">
        <w:rPr>
          <w:rFonts w:ascii="Arial" w:eastAsia="Calibri" w:hAnsi="Arial" w:cs="Arial"/>
        </w:rPr>
        <w:t>induced</w:t>
      </w:r>
      <w:r w:rsidR="009F39DE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previously</w:t>
      </w:r>
      <w:r w:rsidR="00B004D0" w:rsidRPr="009F39DE">
        <w:rPr>
          <w:rFonts w:ascii="Arial" w:hAnsi="Arial" w:cs="Arial"/>
        </w:rPr>
        <w:t>-</w:t>
      </w:r>
      <w:r w:rsidR="00B004D0" w:rsidRPr="009F39DE">
        <w:rPr>
          <w:rFonts w:ascii="Arial" w:eastAsia="Calibri" w:hAnsi="Arial" w:cs="Arial"/>
        </w:rPr>
        <w:t>annotated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RNAs</w:t>
      </w:r>
      <w:r w:rsidR="00B004D0" w:rsidRPr="009F39DE">
        <w:rPr>
          <w:rFonts w:ascii="Arial" w:hAnsi="Arial" w:cs="Arial"/>
        </w:rPr>
        <w:t xml:space="preserve"> (</w:t>
      </w:r>
      <w:r w:rsidR="00B004D0" w:rsidRPr="009F39DE">
        <w:rPr>
          <w:rFonts w:ascii="Arial" w:eastAsia="Calibri" w:hAnsi="Arial" w:cs="Arial"/>
        </w:rPr>
        <w:t>blue</w:t>
      </w:r>
      <w:r w:rsidR="00B004D0" w:rsidRPr="009F39DE">
        <w:rPr>
          <w:rFonts w:ascii="Arial" w:hAnsi="Arial" w:cs="Arial"/>
        </w:rPr>
        <w:t xml:space="preserve">) </w:t>
      </w:r>
      <w:r w:rsidR="00B004D0" w:rsidRPr="009F39DE">
        <w:rPr>
          <w:rFonts w:ascii="Arial" w:eastAsia="Calibri" w:hAnsi="Arial" w:cs="Arial"/>
        </w:rPr>
        <w:t>and</w:t>
      </w:r>
      <w:r w:rsidR="00B004D0" w:rsidRPr="009F39DE">
        <w:rPr>
          <w:rFonts w:ascii="Arial" w:hAnsi="Arial" w:cs="Arial"/>
        </w:rPr>
        <w:t xml:space="preserve"> </w:t>
      </w:r>
      <w:r w:rsidR="00B004D0" w:rsidRPr="009F39DE">
        <w:rPr>
          <w:rFonts w:ascii="Arial" w:eastAsia="Calibri" w:hAnsi="Arial" w:cs="Arial"/>
        </w:rPr>
        <w:t>nviRNAs</w:t>
      </w:r>
      <w:r w:rsidR="00B004D0" w:rsidRPr="009F39DE">
        <w:rPr>
          <w:rFonts w:ascii="Arial" w:hAnsi="Arial" w:cs="Arial"/>
        </w:rPr>
        <w:t xml:space="preserve"> (</w:t>
      </w:r>
      <w:r w:rsidR="00B004D0" w:rsidRPr="009F39DE">
        <w:rPr>
          <w:rFonts w:ascii="Arial" w:eastAsia="Calibri" w:hAnsi="Arial" w:cs="Arial"/>
        </w:rPr>
        <w:t>red</w:t>
      </w:r>
      <w:r w:rsidR="00B004D0" w:rsidRPr="009F39DE">
        <w:rPr>
          <w:rFonts w:ascii="Arial" w:hAnsi="Arial" w:cs="Arial"/>
        </w:rPr>
        <w:t xml:space="preserve">).  </w:t>
      </w:r>
    </w:p>
    <w:p w14:paraId="796D343D" w14:textId="77777777" w:rsidR="00F06F63" w:rsidRDefault="00F06F63">
      <w:pPr>
        <w:rPr>
          <w:rFonts w:ascii="Arial" w:hAnsi="Arial" w:cs="Arial"/>
        </w:rPr>
      </w:pPr>
    </w:p>
    <w:p w14:paraId="67F36CBB" w14:textId="77777777" w:rsidR="00F06F63" w:rsidRDefault="00F06F63">
      <w:pPr>
        <w:rPr>
          <w:rFonts w:ascii="Arial" w:hAnsi="Arial" w:cs="Arial"/>
        </w:rPr>
      </w:pPr>
    </w:p>
    <w:p w14:paraId="009F3866" w14:textId="48B0394D" w:rsidR="00F06F63" w:rsidRDefault="000422D0" w:rsidP="00F06F63">
      <w:pPr>
        <w:ind w:left="2880" w:firstLine="72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B931D9C" wp14:editId="4A6F1130">
            <wp:extent cx="1652016" cy="165201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DF_100PhastCons_Annot5_Unannot5_edit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2016" cy="1652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6D718" w14:textId="417CF050" w:rsidR="0066143C" w:rsidRPr="009F39DE" w:rsidRDefault="00C3673D" w:rsidP="0066143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66143C">
        <w:rPr>
          <w:rFonts w:ascii="Arial" w:hAnsi="Arial" w:cs="Arial"/>
        </w:rPr>
        <w:t xml:space="preserve">Figure S2 (related to Figure </w:t>
      </w:r>
      <w:r w:rsidR="00213861">
        <w:rPr>
          <w:rFonts w:ascii="Arial" w:hAnsi="Arial" w:cs="Arial"/>
        </w:rPr>
        <w:t xml:space="preserve">4d) - </w:t>
      </w:r>
      <w:r w:rsidR="00213861" w:rsidRPr="00D95893">
        <w:rPr>
          <w:rFonts w:ascii="Arial" w:hAnsi="Arial" w:cs="Arial"/>
        </w:rPr>
        <w:t>The cumulative distribution frequency of the mean PhastCons score for the</w:t>
      </w:r>
      <w:r w:rsidR="00213861">
        <w:rPr>
          <w:rFonts w:ascii="Arial" w:hAnsi="Arial" w:cs="Arial"/>
        </w:rPr>
        <w:t xml:space="preserve"> 5-fold induced</w:t>
      </w:r>
      <w:r w:rsidR="00213861" w:rsidRPr="00D95893">
        <w:rPr>
          <w:rFonts w:ascii="Arial" w:hAnsi="Arial" w:cs="Arial"/>
        </w:rPr>
        <w:t xml:space="preserve"> previously-annotated RNAs</w:t>
      </w:r>
      <w:r w:rsidR="00213861">
        <w:rPr>
          <w:rFonts w:ascii="Arial" w:hAnsi="Arial" w:cs="Arial"/>
        </w:rPr>
        <w:t xml:space="preserve"> (blue)</w:t>
      </w:r>
      <w:r w:rsidR="00213861" w:rsidRPr="00D95893">
        <w:rPr>
          <w:rFonts w:ascii="Arial" w:hAnsi="Arial" w:cs="Arial"/>
        </w:rPr>
        <w:t xml:space="preserve"> and nviRNAs</w:t>
      </w:r>
      <w:r w:rsidR="00213861">
        <w:rPr>
          <w:rFonts w:ascii="Arial" w:hAnsi="Arial" w:cs="Arial"/>
        </w:rPr>
        <w:t xml:space="preserve"> (red)</w:t>
      </w:r>
      <w:r w:rsidR="00213861" w:rsidRPr="00D95893">
        <w:rPr>
          <w:rFonts w:ascii="Arial" w:hAnsi="Arial" w:cs="Arial"/>
        </w:rPr>
        <w:t>.</w:t>
      </w:r>
    </w:p>
    <w:sectPr w:rsidR="0066143C" w:rsidRPr="009F39DE" w:rsidSect="00F34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C73"/>
    <w:rsid w:val="00006613"/>
    <w:rsid w:val="0002069A"/>
    <w:rsid w:val="0002180A"/>
    <w:rsid w:val="0003053B"/>
    <w:rsid w:val="00034EF3"/>
    <w:rsid w:val="000351E2"/>
    <w:rsid w:val="000422D0"/>
    <w:rsid w:val="00050039"/>
    <w:rsid w:val="0008108C"/>
    <w:rsid w:val="000B4F0D"/>
    <w:rsid w:val="000D01CE"/>
    <w:rsid w:val="000D550E"/>
    <w:rsid w:val="000F6AFE"/>
    <w:rsid w:val="001042B1"/>
    <w:rsid w:val="0016082D"/>
    <w:rsid w:val="001A1C09"/>
    <w:rsid w:val="001A7F0D"/>
    <w:rsid w:val="001C1935"/>
    <w:rsid w:val="001D4E7D"/>
    <w:rsid w:val="001F38B2"/>
    <w:rsid w:val="0020745A"/>
    <w:rsid w:val="00213861"/>
    <w:rsid w:val="0023095A"/>
    <w:rsid w:val="002636A9"/>
    <w:rsid w:val="00293185"/>
    <w:rsid w:val="002B63BE"/>
    <w:rsid w:val="002C728B"/>
    <w:rsid w:val="002D1FA0"/>
    <w:rsid w:val="003326ED"/>
    <w:rsid w:val="00354E69"/>
    <w:rsid w:val="00392D15"/>
    <w:rsid w:val="0039424E"/>
    <w:rsid w:val="00397C6B"/>
    <w:rsid w:val="003A6321"/>
    <w:rsid w:val="003C0F64"/>
    <w:rsid w:val="003C5C0B"/>
    <w:rsid w:val="003D76E5"/>
    <w:rsid w:val="003E2AC1"/>
    <w:rsid w:val="00403CD2"/>
    <w:rsid w:val="00453C9D"/>
    <w:rsid w:val="00476AE0"/>
    <w:rsid w:val="004770B0"/>
    <w:rsid w:val="004E152B"/>
    <w:rsid w:val="004F0368"/>
    <w:rsid w:val="0050250C"/>
    <w:rsid w:val="0051096B"/>
    <w:rsid w:val="0054572B"/>
    <w:rsid w:val="005A2E7B"/>
    <w:rsid w:val="005C75F7"/>
    <w:rsid w:val="0060562F"/>
    <w:rsid w:val="0064524C"/>
    <w:rsid w:val="0066143C"/>
    <w:rsid w:val="006641AE"/>
    <w:rsid w:val="00681923"/>
    <w:rsid w:val="00682039"/>
    <w:rsid w:val="006B6284"/>
    <w:rsid w:val="006F7CD4"/>
    <w:rsid w:val="00771B61"/>
    <w:rsid w:val="00771B78"/>
    <w:rsid w:val="0079073C"/>
    <w:rsid w:val="007A2C98"/>
    <w:rsid w:val="007C34E2"/>
    <w:rsid w:val="007D2363"/>
    <w:rsid w:val="007F0EF3"/>
    <w:rsid w:val="00802076"/>
    <w:rsid w:val="008666FD"/>
    <w:rsid w:val="008B7BF3"/>
    <w:rsid w:val="008E7359"/>
    <w:rsid w:val="00914B64"/>
    <w:rsid w:val="0091642C"/>
    <w:rsid w:val="00925513"/>
    <w:rsid w:val="00977815"/>
    <w:rsid w:val="00982C84"/>
    <w:rsid w:val="009909D2"/>
    <w:rsid w:val="00993C2E"/>
    <w:rsid w:val="009A3A69"/>
    <w:rsid w:val="009C2BF0"/>
    <w:rsid w:val="009C30A0"/>
    <w:rsid w:val="009F39DE"/>
    <w:rsid w:val="00A85977"/>
    <w:rsid w:val="00AA1893"/>
    <w:rsid w:val="00AB3C73"/>
    <w:rsid w:val="00AB6558"/>
    <w:rsid w:val="00AC7803"/>
    <w:rsid w:val="00AF4BF1"/>
    <w:rsid w:val="00AF4CB1"/>
    <w:rsid w:val="00B004D0"/>
    <w:rsid w:val="00B571DC"/>
    <w:rsid w:val="00B64491"/>
    <w:rsid w:val="00BA7A15"/>
    <w:rsid w:val="00C022E0"/>
    <w:rsid w:val="00C06B51"/>
    <w:rsid w:val="00C22782"/>
    <w:rsid w:val="00C3673D"/>
    <w:rsid w:val="00CB40CB"/>
    <w:rsid w:val="00CC15CF"/>
    <w:rsid w:val="00CD1DED"/>
    <w:rsid w:val="00D34E63"/>
    <w:rsid w:val="00D3577A"/>
    <w:rsid w:val="00D47105"/>
    <w:rsid w:val="00D63AE6"/>
    <w:rsid w:val="00D75D5D"/>
    <w:rsid w:val="00DF2ACC"/>
    <w:rsid w:val="00E30CEE"/>
    <w:rsid w:val="00E4763E"/>
    <w:rsid w:val="00E52DC2"/>
    <w:rsid w:val="00E54D5B"/>
    <w:rsid w:val="00E67F36"/>
    <w:rsid w:val="00E90789"/>
    <w:rsid w:val="00EA00E8"/>
    <w:rsid w:val="00EE178A"/>
    <w:rsid w:val="00F06F63"/>
    <w:rsid w:val="00F32EA1"/>
    <w:rsid w:val="00F34F42"/>
    <w:rsid w:val="00F41D97"/>
    <w:rsid w:val="00F51694"/>
    <w:rsid w:val="00F51B07"/>
    <w:rsid w:val="00F60AFD"/>
    <w:rsid w:val="00F6322E"/>
    <w:rsid w:val="00FB7746"/>
    <w:rsid w:val="00FD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CFE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horvath@northwestern.edu" TargetMode="External"/><Relationship Id="rId5" Type="http://schemas.openxmlformats.org/officeDocument/2006/relationships/image" Target="media/image1.tif"/><Relationship Id="rId6" Type="http://schemas.openxmlformats.org/officeDocument/2006/relationships/image" Target="media/image2.t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07</Words>
  <Characters>61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i Mandhana</dc:creator>
  <cp:keywords/>
  <dc:description/>
  <cp:lastModifiedBy>Roli Mandhana</cp:lastModifiedBy>
  <cp:revision>10</cp:revision>
  <dcterms:created xsi:type="dcterms:W3CDTF">2018-09-07T22:48:00Z</dcterms:created>
  <dcterms:modified xsi:type="dcterms:W3CDTF">2018-09-20T15:02:00Z</dcterms:modified>
</cp:coreProperties>
</file>